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A0E2D" w14:textId="23CAB6BA" w:rsidR="00ED2141" w:rsidRPr="00FF56F8" w:rsidRDefault="00ED2141" w:rsidP="00ED214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323232"/>
          <w:szCs w:val="21"/>
        </w:rPr>
      </w:pPr>
      <w:r w:rsidRPr="00FF56F8">
        <w:rPr>
          <w:rStyle w:val="a7"/>
          <w:rFonts w:cs="Times New Roman"/>
          <w:color w:val="000000"/>
          <w:szCs w:val="21"/>
        </w:rPr>
        <w:t xml:space="preserve">Table </w:t>
      </w:r>
      <w:r w:rsidR="00E347E0">
        <w:rPr>
          <w:rStyle w:val="a7"/>
          <w:rFonts w:cs="Times New Roman"/>
          <w:color w:val="000000"/>
          <w:szCs w:val="21"/>
        </w:rPr>
        <w:t>S</w:t>
      </w:r>
      <w:r w:rsidRPr="00FF56F8">
        <w:rPr>
          <w:rStyle w:val="a7"/>
          <w:rFonts w:cs="Times New Roman"/>
          <w:color w:val="000000"/>
          <w:szCs w:val="21"/>
        </w:rPr>
        <w:t xml:space="preserve">5 </w:t>
      </w:r>
      <w:r w:rsidRPr="00FF56F8">
        <w:rPr>
          <w:rFonts w:ascii="Times New Roman" w:hAnsi="Times New Roman" w:cs="Times New Roman"/>
          <w:color w:val="323232"/>
          <w:szCs w:val="21"/>
        </w:rPr>
        <w:t>Top 10 active authors with most documents</w:t>
      </w:r>
    </w:p>
    <w:tbl>
      <w:tblPr>
        <w:tblW w:w="10960" w:type="dxa"/>
        <w:jc w:val="center"/>
        <w:tblLook w:val="04A0" w:firstRow="1" w:lastRow="0" w:firstColumn="1" w:lastColumn="0" w:noHBand="0" w:noVBand="1"/>
      </w:tblPr>
      <w:tblGrid>
        <w:gridCol w:w="2940"/>
        <w:gridCol w:w="3420"/>
        <w:gridCol w:w="1300"/>
        <w:gridCol w:w="1220"/>
        <w:gridCol w:w="1040"/>
        <w:gridCol w:w="1040"/>
      </w:tblGrid>
      <w:tr w:rsidR="00ED2141" w:rsidRPr="00FF56F8" w14:paraId="51CD9AB0" w14:textId="77777777" w:rsidTr="006C334A">
        <w:trPr>
          <w:trHeight w:val="280"/>
          <w:jc w:val="center"/>
        </w:trPr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EB5D4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hors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26BEC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zations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2F168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41739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cument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BA386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tation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D1FE6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-index</w:t>
            </w:r>
          </w:p>
        </w:tc>
      </w:tr>
      <w:tr w:rsidR="00ED2141" w:rsidRPr="00FF56F8" w14:paraId="013D423C" w14:textId="77777777" w:rsidTr="006C334A">
        <w:trPr>
          <w:trHeight w:val="280"/>
          <w:jc w:val="center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2D80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isa L. Villa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5FFE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ersidade</w:t>
            </w:r>
            <w:proofErr w:type="spellEnd"/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 São Paul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5A9B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C328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76A6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A316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ED2141" w:rsidRPr="00FF56F8" w14:paraId="16AFA873" w14:textId="77777777" w:rsidTr="006C334A">
        <w:trPr>
          <w:trHeight w:val="28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B6F7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rique Boccardo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D9EE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ersidade</w:t>
            </w:r>
            <w:proofErr w:type="spellEnd"/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 São Paul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4748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5FC0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0896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5968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ED2141" w:rsidRPr="00FF56F8" w14:paraId="02261B9B" w14:textId="77777777" w:rsidTr="006C334A">
        <w:trPr>
          <w:trHeight w:val="28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0A0F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a P. </w:t>
            </w:r>
            <w:proofErr w:type="spellStart"/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pique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C9D3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ersidade</w:t>
            </w:r>
            <w:proofErr w:type="spellEnd"/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 São Paul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7E8A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5AA2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E547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81F9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ED2141" w:rsidRPr="00FF56F8" w14:paraId="2BB8D616" w14:textId="77777777" w:rsidTr="006C334A">
        <w:trPr>
          <w:trHeight w:val="28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BD3D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joerd H. Van Der Burg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7BEB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iden University Medical Center,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BE08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therlan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F107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7541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250A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ED2141" w:rsidRPr="00FF56F8" w14:paraId="0691D36B" w14:textId="77777777" w:rsidTr="006C334A">
        <w:trPr>
          <w:trHeight w:val="28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E195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Zhan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F7EE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rbin Medical Univers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4765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B0AE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C586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7601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D2141" w:rsidRPr="00FF56F8" w14:paraId="1CA82EBF" w14:textId="77777777" w:rsidTr="006C334A">
        <w:trPr>
          <w:trHeight w:val="33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5530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istoph Gri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D772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istoph Grim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156B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212121"/>
                <w:kern w:val="0"/>
                <w:sz w:val="22"/>
              </w:rPr>
              <w:t>Austri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7E04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389F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E514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ED2141" w:rsidRPr="00FF56F8" w14:paraId="5D8A54C1" w14:textId="77777777" w:rsidTr="006C334A">
        <w:trPr>
          <w:trHeight w:val="33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203D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tephan </w:t>
            </w:r>
            <w:proofErr w:type="spellStart"/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terauer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AF9C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istoph Grim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B96F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212121"/>
                <w:kern w:val="0"/>
                <w:sz w:val="22"/>
              </w:rPr>
              <w:t>Austri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8EEC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C508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A0D1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ED2141" w:rsidRPr="00FF56F8" w14:paraId="2908AF00" w14:textId="77777777" w:rsidTr="006C334A">
        <w:trPr>
          <w:trHeight w:val="33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605C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exander </w:t>
            </w:r>
            <w:proofErr w:type="spellStart"/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inthaller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60A4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istoph Grim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6EC2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212121"/>
                <w:kern w:val="0"/>
                <w:sz w:val="22"/>
              </w:rPr>
              <w:t>Austri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F9FD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663B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C112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ED2141" w:rsidRPr="00FF56F8" w14:paraId="1B02C19A" w14:textId="77777777" w:rsidTr="006C334A">
        <w:trPr>
          <w:trHeight w:val="280"/>
          <w:jc w:val="center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5636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issa M. Herbst-</w:t>
            </w:r>
            <w:proofErr w:type="spellStart"/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lovetz</w:t>
            </w:r>
            <w:proofErr w:type="spellEnd"/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2CD6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ersity of Arizon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D1B5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B691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99CA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AE4F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ED2141" w:rsidRPr="00FF56F8" w14:paraId="4821A9A3" w14:textId="77777777" w:rsidTr="006C334A">
        <w:trPr>
          <w:trHeight w:val="280"/>
          <w:jc w:val="center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9ED90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wel Laniewski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B8522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ersity of Arizo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F1855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54A73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5E1E3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79F93" w14:textId="77777777" w:rsidR="00ED2141" w:rsidRPr="00FF56F8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6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</w:tbl>
    <w:p w14:paraId="4E75A6E2" w14:textId="77777777" w:rsidR="00ED2141" w:rsidRPr="00697271" w:rsidRDefault="00ED2141" w:rsidP="00ED2141">
      <w:pPr>
        <w:rPr>
          <w:rFonts w:ascii="Times New Roman" w:hAnsi="Times New Roman" w:cs="Times New Roman"/>
          <w:szCs w:val="21"/>
        </w:rPr>
      </w:pPr>
    </w:p>
    <w:p w14:paraId="3BB66F69" w14:textId="06F303F1" w:rsidR="00ED2141" w:rsidRPr="00022E5C" w:rsidRDefault="00ED2141" w:rsidP="00022E5C">
      <w:pPr>
        <w:widowControl/>
        <w:jc w:val="left"/>
        <w:rPr>
          <w:rStyle w:val="a7"/>
          <w:rFonts w:eastAsiaTheme="minorEastAsia" w:cs="Times New Roman" w:hint="eastAsia"/>
          <w:iCs w:val="0"/>
          <w:szCs w:val="21"/>
        </w:rPr>
        <w:sectPr w:rsidR="00ED2141" w:rsidRPr="00022E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2D4CF3E" w14:textId="77777777" w:rsidR="00732DEA" w:rsidRDefault="00732DEA" w:rsidP="00022E5C">
      <w:pPr>
        <w:spacing w:line="360" w:lineRule="auto"/>
        <w:rPr>
          <w:rFonts w:hint="eastAsia"/>
        </w:rPr>
      </w:pPr>
    </w:p>
    <w:sectPr w:rsidR="00732DEA" w:rsidSect="00F555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81742" w14:textId="77777777" w:rsidR="00ED2141" w:rsidRDefault="00ED2141" w:rsidP="00ED2141">
      <w:r>
        <w:separator/>
      </w:r>
    </w:p>
  </w:endnote>
  <w:endnote w:type="continuationSeparator" w:id="0">
    <w:p w14:paraId="6FE5151A" w14:textId="77777777" w:rsidR="00ED2141" w:rsidRDefault="00ED2141" w:rsidP="00ED21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52404" w14:textId="77777777" w:rsidR="00ED2141" w:rsidRDefault="00ED2141" w:rsidP="00ED2141">
      <w:r>
        <w:separator/>
      </w:r>
    </w:p>
  </w:footnote>
  <w:footnote w:type="continuationSeparator" w:id="0">
    <w:p w14:paraId="34756581" w14:textId="77777777" w:rsidR="00ED2141" w:rsidRDefault="00ED2141" w:rsidP="00ED21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EC0"/>
    <w:rsid w:val="00004A62"/>
    <w:rsid w:val="00022E5C"/>
    <w:rsid w:val="00066F34"/>
    <w:rsid w:val="0007701A"/>
    <w:rsid w:val="000A4CC7"/>
    <w:rsid w:val="00112ABB"/>
    <w:rsid w:val="001955C3"/>
    <w:rsid w:val="001A78B0"/>
    <w:rsid w:val="001E7EC0"/>
    <w:rsid w:val="003967AD"/>
    <w:rsid w:val="003B752E"/>
    <w:rsid w:val="003E3262"/>
    <w:rsid w:val="003F3C35"/>
    <w:rsid w:val="00443C96"/>
    <w:rsid w:val="004A7638"/>
    <w:rsid w:val="004D0343"/>
    <w:rsid w:val="004F3D2A"/>
    <w:rsid w:val="004F68A3"/>
    <w:rsid w:val="005341AA"/>
    <w:rsid w:val="00560476"/>
    <w:rsid w:val="005972F2"/>
    <w:rsid w:val="005A5241"/>
    <w:rsid w:val="005D5C1F"/>
    <w:rsid w:val="006304D8"/>
    <w:rsid w:val="006F3D83"/>
    <w:rsid w:val="00732DEA"/>
    <w:rsid w:val="00763103"/>
    <w:rsid w:val="00783015"/>
    <w:rsid w:val="007867D5"/>
    <w:rsid w:val="007C57F9"/>
    <w:rsid w:val="007C730A"/>
    <w:rsid w:val="00840173"/>
    <w:rsid w:val="0087754E"/>
    <w:rsid w:val="008A3705"/>
    <w:rsid w:val="008D74A4"/>
    <w:rsid w:val="008F3665"/>
    <w:rsid w:val="00920829"/>
    <w:rsid w:val="009A2DD2"/>
    <w:rsid w:val="009F0E6A"/>
    <w:rsid w:val="00A01100"/>
    <w:rsid w:val="00A14DDD"/>
    <w:rsid w:val="00A1705D"/>
    <w:rsid w:val="00A550A4"/>
    <w:rsid w:val="00A81E75"/>
    <w:rsid w:val="00AC6B4E"/>
    <w:rsid w:val="00AF6716"/>
    <w:rsid w:val="00B0571D"/>
    <w:rsid w:val="00B4004F"/>
    <w:rsid w:val="00B84E49"/>
    <w:rsid w:val="00BA5EB8"/>
    <w:rsid w:val="00C23446"/>
    <w:rsid w:val="00C57F94"/>
    <w:rsid w:val="00C71A71"/>
    <w:rsid w:val="00CA1AE2"/>
    <w:rsid w:val="00CA3EF6"/>
    <w:rsid w:val="00CF71E6"/>
    <w:rsid w:val="00DC41A7"/>
    <w:rsid w:val="00E347E0"/>
    <w:rsid w:val="00EC0CEE"/>
    <w:rsid w:val="00EC1244"/>
    <w:rsid w:val="00ED2141"/>
    <w:rsid w:val="00ED72FB"/>
    <w:rsid w:val="00F3474F"/>
    <w:rsid w:val="00FA1823"/>
    <w:rsid w:val="00FE05C2"/>
    <w:rsid w:val="00FF3BD2"/>
    <w:rsid w:val="00FF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068F36"/>
  <w15:chartTrackingRefBased/>
  <w15:docId w15:val="{95CCBA5B-7714-4DEF-891A-B6139D4EF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21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21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21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21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2141"/>
    <w:rPr>
      <w:sz w:val="18"/>
      <w:szCs w:val="18"/>
    </w:rPr>
  </w:style>
  <w:style w:type="character" w:styleId="a7">
    <w:name w:val="Emphasis"/>
    <w:uiPriority w:val="20"/>
    <w:qFormat/>
    <w:rsid w:val="00ED2141"/>
    <w:rPr>
      <w:rFonts w:ascii="Times New Roman" w:eastAsia="宋体" w:hAnsi="Times New Roman"/>
      <w:iCs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玉华 陈</cp:lastModifiedBy>
  <cp:revision>3</cp:revision>
  <dcterms:created xsi:type="dcterms:W3CDTF">2023-11-18T06:05:00Z</dcterms:created>
  <dcterms:modified xsi:type="dcterms:W3CDTF">2023-11-18T06:05:00Z</dcterms:modified>
</cp:coreProperties>
</file>